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A3FA2" w14:textId="0585B612" w:rsidR="00525503" w:rsidRPr="00F821A9" w:rsidRDefault="00525503" w:rsidP="0052550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821A9">
        <w:rPr>
          <w:rFonts w:ascii="Times New Roman" w:hAnsi="Times New Roman" w:cs="Times New Roman"/>
          <w:b/>
          <w:bCs/>
          <w:sz w:val="28"/>
          <w:szCs w:val="28"/>
        </w:rPr>
        <w:t>Appendix A</w:t>
      </w:r>
      <w:r w:rsidRPr="00F821A9">
        <w:rPr>
          <w:rFonts w:ascii="Times New Roman" w:hAnsi="Times New Roman" w:cs="Times New Roman"/>
          <w:sz w:val="28"/>
          <w:szCs w:val="28"/>
        </w:rPr>
        <w:t xml:space="preserve">. </w:t>
      </w:r>
      <w:r w:rsidR="00F821A9" w:rsidRPr="00F821A9">
        <w:rPr>
          <w:rFonts w:ascii="Times New Roman" w:hAnsi="Times New Roman" w:cs="Times New Roman"/>
          <w:sz w:val="28"/>
          <w:szCs w:val="28"/>
        </w:rPr>
        <w:t>PubMed s</w:t>
      </w:r>
      <w:r w:rsidRPr="00F821A9">
        <w:rPr>
          <w:rFonts w:ascii="Times New Roman" w:hAnsi="Times New Roman" w:cs="Times New Roman"/>
          <w:sz w:val="28"/>
          <w:szCs w:val="28"/>
        </w:rPr>
        <w:t xml:space="preserve">earch </w:t>
      </w:r>
      <w:r w:rsidR="00F821A9" w:rsidRPr="00F821A9">
        <w:rPr>
          <w:rFonts w:ascii="Times New Roman" w:hAnsi="Times New Roman" w:cs="Times New Roman"/>
          <w:sz w:val="28"/>
          <w:szCs w:val="28"/>
        </w:rPr>
        <w:t>string</w:t>
      </w:r>
    </w:p>
    <w:p w14:paraId="1664D542" w14:textId="77777777" w:rsidR="00525503" w:rsidRPr="008A6ADA" w:rsidRDefault="00525503" w:rsidP="0052550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8A6ADA">
        <w:rPr>
          <w:rFonts w:ascii="Times New Roman" w:hAnsi="Times New Roman" w:cs="Times New Roman"/>
          <w:kern w:val="0"/>
          <w:sz w:val="24"/>
          <w:szCs w:val="24"/>
          <w14:ligatures w14:val="none"/>
        </w:rPr>
        <w:t>(</w:t>
      </w:r>
      <w:proofErr w:type="gramStart"/>
      <w:r w:rsidRPr="008A6ADA">
        <w:rPr>
          <w:rFonts w:ascii="Times New Roman" w:hAnsi="Times New Roman" w:cs="Times New Roman"/>
          <w:kern w:val="0"/>
          <w:sz w:val="24"/>
          <w:szCs w:val="24"/>
          <w14:ligatures w14:val="none"/>
        </w:rPr>
        <w:t>PTSD[</w:t>
      </w:r>
      <w:proofErr w:type="gramEnd"/>
      <w:r w:rsidRPr="008A6ADA">
        <w:rPr>
          <w:rFonts w:ascii="Times New Roman" w:hAnsi="Times New Roman" w:cs="Times New Roman"/>
          <w:kern w:val="0"/>
          <w:sz w:val="24"/>
          <w:szCs w:val="24"/>
          <w14:ligatures w14:val="none"/>
        </w:rPr>
        <w:t>tiab] OR “</w:t>
      </w:r>
      <w:proofErr w:type="spellStart"/>
      <w:r w:rsidRPr="008A6ADA">
        <w:rPr>
          <w:rFonts w:ascii="Times New Roman" w:hAnsi="Times New Roman" w:cs="Times New Roman"/>
          <w:kern w:val="0"/>
          <w:sz w:val="24"/>
          <w:szCs w:val="24"/>
          <w14:ligatures w14:val="none"/>
        </w:rPr>
        <w:t>posttrauma</w:t>
      </w:r>
      <w:proofErr w:type="spellEnd"/>
      <w:r w:rsidRPr="008A6ADA">
        <w:rPr>
          <w:rFonts w:ascii="Times New Roman" w:hAnsi="Times New Roman" w:cs="Times New Roman"/>
          <w:kern w:val="0"/>
          <w:sz w:val="24"/>
          <w:szCs w:val="24"/>
          <w14:ligatures w14:val="none"/>
        </w:rPr>
        <w:t>*”[tiab] OR “</w:t>
      </w:r>
      <w:proofErr w:type="spellStart"/>
      <w:r w:rsidRPr="008A6ADA">
        <w:rPr>
          <w:rFonts w:ascii="Times New Roman" w:hAnsi="Times New Roman" w:cs="Times New Roman"/>
          <w:kern w:val="0"/>
          <w:sz w:val="24"/>
          <w:szCs w:val="24"/>
          <w14:ligatures w14:val="none"/>
        </w:rPr>
        <w:t>posttrauma</w:t>
      </w:r>
      <w:proofErr w:type="spellEnd"/>
      <w:r w:rsidRPr="008A6ADA">
        <w:rPr>
          <w:rFonts w:ascii="Times New Roman" w:hAnsi="Times New Roman" w:cs="Times New Roman"/>
          <w:kern w:val="0"/>
          <w:sz w:val="24"/>
          <w:szCs w:val="24"/>
          <w14:ligatures w14:val="none"/>
        </w:rPr>
        <w:t>*”[tiab] OR “post trauma*”[tiab] OR stress*[tiab] OR “acute stress disorder*”[tiab] OR “combat disorder*”[tiab] OR “war neuros*”[tiab] OR Stress Disorders, Post-Traumatic[</w:t>
      </w:r>
      <w:proofErr w:type="spellStart"/>
      <w:r w:rsidRPr="008A6ADA">
        <w:rPr>
          <w:rFonts w:ascii="Times New Roman" w:hAnsi="Times New Roman" w:cs="Times New Roman"/>
          <w:kern w:val="0"/>
          <w:sz w:val="24"/>
          <w:szCs w:val="24"/>
          <w14:ligatures w14:val="none"/>
        </w:rPr>
        <w:t>MeSH</w:t>
      </w:r>
      <w:proofErr w:type="spellEnd"/>
      <w:r w:rsidRPr="008A6AD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]) </w:t>
      </w:r>
      <w:r w:rsidRPr="008A6ADA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ND</w:t>
      </w:r>
      <w:r w:rsidRPr="008A6AD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Neurofeedback OR “EEG biofeedback”[tiab] OR neurotherapy[tiab])</w:t>
      </w:r>
    </w:p>
    <w:p w14:paraId="431F2C62" w14:textId="77777777" w:rsidR="00525503" w:rsidRDefault="00525503"/>
    <w:p w14:paraId="22424F36" w14:textId="58498916" w:rsidR="00BE1778" w:rsidRPr="00F821A9" w:rsidRDefault="00BE1778" w:rsidP="00BE177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821A9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821A9">
        <w:rPr>
          <w:rFonts w:ascii="Times New Roman" w:hAnsi="Times New Roman" w:cs="Times New Roman"/>
          <w:sz w:val="28"/>
          <w:szCs w:val="28"/>
        </w:rPr>
        <w:t xml:space="preserve">. </w:t>
      </w:r>
      <w:r w:rsidR="005A6C05">
        <w:rPr>
          <w:rFonts w:ascii="Times New Roman" w:hAnsi="Times New Roman" w:cs="Times New Roman"/>
          <w:sz w:val="28"/>
          <w:szCs w:val="28"/>
        </w:rPr>
        <w:t>Meta-analysis change score formula</w:t>
      </w:r>
    </w:p>
    <w:p w14:paraId="4989CDD9" w14:textId="77777777" w:rsidR="00525503" w:rsidRDefault="00525503"/>
    <w:p w14:paraId="0FE77826" w14:textId="77777777" w:rsidR="00BE1778" w:rsidRDefault="00000000" w:rsidP="00934D57">
      <w:pPr>
        <w:spacing w:line="240" w:lineRule="auto"/>
        <w:jc w:val="center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eanChange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 Group 1 mean difference</m:t>
          </m:r>
        </m:oMath>
      </m:oMathPara>
    </w:p>
    <w:p w14:paraId="3DF8F1E4" w14:textId="77777777" w:rsidR="00BE1778" w:rsidRPr="00EC040F" w:rsidRDefault="00000000" w:rsidP="00934D57">
      <w:pPr>
        <w:spacing w:line="24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eanChange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 Group 2 mean difference</m:t>
          </m:r>
        </m:oMath>
      </m:oMathPara>
    </w:p>
    <w:p w14:paraId="1264987D" w14:textId="77777777" w:rsidR="00BE1778" w:rsidRDefault="00BE1778" w:rsidP="00934D57">
      <w:pPr>
        <w:spacing w:line="240" w:lineRule="auto"/>
      </w:pPr>
      <m:oMathPara>
        <m:oMath>
          <m:r>
            <w:rPr>
              <w:rFonts w:ascii="Cambria Math" w:hAnsi="Cambria Math"/>
            </w:rPr>
            <m:t xml:space="preserve">Difference in means 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MeanChange 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eanChange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</m:oMath>
      </m:oMathPara>
    </w:p>
    <w:p w14:paraId="383AB306" w14:textId="77777777" w:rsidR="00BE1778" w:rsidRPr="00EC040F" w:rsidRDefault="00BE1778" w:rsidP="00934D57">
      <w:pPr>
        <w:spacing w:line="240" w:lineRule="auto"/>
      </w:pPr>
      <m:oMathPara>
        <m:oMath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dMean</m:t>
              </m:r>
            </m:e>
            <m:sub>
              <m:r>
                <w:rPr>
                  <w:rFonts w:ascii="Cambria Math" w:hAnsi="Cambria Math"/>
                </w:rPr>
                <m:t>Diff</m:t>
              </m:r>
            </m:sub>
          </m:sSub>
          <m:r>
            <w:rPr>
              <w:rFonts w:ascii="Cambria Math" w:hAnsi="Cambria Math"/>
            </w:rPr>
            <m:t xml:space="preserve">= Difference in means /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D</m:t>
              </m:r>
            </m:e>
            <m:sub>
              <m:r>
                <w:rPr>
                  <w:rFonts w:ascii="Cambria Math" w:hAnsi="Cambria Math"/>
                </w:rPr>
                <m:t>Pooled</m:t>
              </m:r>
            </m:sub>
          </m:sSub>
        </m:oMath>
      </m:oMathPara>
    </w:p>
    <w:p w14:paraId="250F1CEA" w14:textId="77777777" w:rsidR="00525503" w:rsidRDefault="00525503"/>
    <w:p w14:paraId="3A0BB4D6" w14:textId="77777777" w:rsidR="00525503" w:rsidRDefault="00525503"/>
    <w:p w14:paraId="2784E326" w14:textId="77777777" w:rsidR="00525503" w:rsidRDefault="00525503"/>
    <w:p w14:paraId="2F0FE108" w14:textId="77777777" w:rsidR="00525503" w:rsidRDefault="00525503"/>
    <w:p w14:paraId="0F41C5D7" w14:textId="77777777" w:rsidR="00525503" w:rsidRDefault="00525503"/>
    <w:p w14:paraId="29F52B98" w14:textId="77777777" w:rsidR="00525503" w:rsidRDefault="00525503"/>
    <w:p w14:paraId="472D1C3E" w14:textId="77777777" w:rsidR="00525503" w:rsidRDefault="00525503"/>
    <w:p w14:paraId="50E24274" w14:textId="77777777" w:rsidR="00525503" w:rsidRDefault="00525503"/>
    <w:p w14:paraId="3F57CCF0" w14:textId="77777777" w:rsidR="00525503" w:rsidRDefault="00525503"/>
    <w:p w14:paraId="7C43F83F" w14:textId="77777777" w:rsidR="00525503" w:rsidRDefault="00525503"/>
    <w:p w14:paraId="0D92D331" w14:textId="77777777" w:rsidR="00525503" w:rsidRDefault="00525503"/>
    <w:p w14:paraId="6937DB1F" w14:textId="77777777" w:rsidR="00525503" w:rsidRDefault="00525503"/>
    <w:p w14:paraId="2E70A248" w14:textId="77777777" w:rsidR="00A21CAC" w:rsidRDefault="00A21CAC"/>
    <w:p w14:paraId="6F63A40F" w14:textId="77777777" w:rsidR="00A21CAC" w:rsidRDefault="00A21CAC"/>
    <w:p w14:paraId="11D87C2F" w14:textId="77777777" w:rsidR="00A21CAC" w:rsidRDefault="00A21CAC"/>
    <w:p w14:paraId="6F23859F" w14:textId="77777777" w:rsidR="00525503" w:rsidRDefault="00525503"/>
    <w:p w14:paraId="2369EEC4" w14:textId="01DC4B33" w:rsidR="00525503" w:rsidRDefault="00F821A9" w:rsidP="00525503">
      <w:pPr>
        <w:rPr>
          <w:rFonts w:ascii="Times New Roman" w:hAnsi="Times New Roman" w:cs="Times New Roman"/>
          <w:sz w:val="24"/>
          <w:szCs w:val="24"/>
        </w:rPr>
      </w:pPr>
      <w:r w:rsidRPr="00F821A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25503" w:rsidRPr="00F821A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821A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525503" w:rsidRPr="00F821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25503" w:rsidRPr="00F821A9">
        <w:rPr>
          <w:rFonts w:ascii="Times New Roman" w:hAnsi="Times New Roman" w:cs="Times New Roman"/>
          <w:sz w:val="24"/>
          <w:szCs w:val="24"/>
        </w:rPr>
        <w:t xml:space="preserve">Effect sizes and 95% CI with varying pre-post correlation strengths. </w:t>
      </w:r>
    </w:p>
    <w:p w14:paraId="5094BC5D" w14:textId="77777777" w:rsidR="00F47341" w:rsidRDefault="00F47341" w:rsidP="00525503">
      <w:pPr>
        <w:rPr>
          <w:rFonts w:ascii="Times New Roman" w:hAnsi="Times New Roman" w:cs="Times New Roman"/>
          <w:sz w:val="24"/>
          <w:szCs w:val="24"/>
        </w:rPr>
      </w:pPr>
    </w:p>
    <w:p w14:paraId="28360A91" w14:textId="77777777" w:rsidR="00F47341" w:rsidRPr="00F47341" w:rsidRDefault="00F47341" w:rsidP="00F47341">
      <w:pPr>
        <w:rPr>
          <w:rFonts w:ascii="Calibri" w:eastAsia="Calibri" w:hAnsi="Calibri" w:cs="Times New Roman"/>
          <w:kern w:val="0"/>
          <w14:ligatures w14:val="none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63"/>
        <w:gridCol w:w="1675"/>
        <w:gridCol w:w="1255"/>
        <w:gridCol w:w="1944"/>
        <w:gridCol w:w="1163"/>
        <w:gridCol w:w="1155"/>
      </w:tblGrid>
      <w:tr w:rsidR="00F47341" w:rsidRPr="00F47341" w14:paraId="3229774E" w14:textId="77777777" w:rsidTr="00975ECE">
        <w:tc>
          <w:tcPr>
            <w:tcW w:w="2181" w:type="dxa"/>
          </w:tcPr>
          <w:p w14:paraId="3C402522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Treatment</w:t>
            </w:r>
          </w:p>
        </w:tc>
        <w:tc>
          <w:tcPr>
            <w:tcW w:w="1684" w:type="dxa"/>
          </w:tcPr>
          <w:p w14:paraId="03DD55A2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Comparison</w:t>
            </w:r>
          </w:p>
        </w:tc>
        <w:tc>
          <w:tcPr>
            <w:tcW w:w="1170" w:type="dxa"/>
          </w:tcPr>
          <w:p w14:paraId="5D2AD7E1" w14:textId="77777777" w:rsidR="00F47341" w:rsidRPr="00F47341" w:rsidRDefault="00F47341" w:rsidP="00F47341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Pre-post correlation</w:t>
            </w:r>
          </w:p>
        </w:tc>
        <w:tc>
          <w:tcPr>
            <w:tcW w:w="1980" w:type="dxa"/>
          </w:tcPr>
          <w:p w14:paraId="4FA8BD23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Effect Size (95% CI)</w:t>
            </w:r>
          </w:p>
        </w:tc>
        <w:tc>
          <w:tcPr>
            <w:tcW w:w="1170" w:type="dxa"/>
          </w:tcPr>
          <w:p w14:paraId="176CBEDC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I</w:t>
            </w:r>
            <w:r w:rsidRPr="00F47341">
              <w:rPr>
                <w:rFonts w:ascii="Times New Roman" w:eastAsia="Calibri" w:hAnsi="Times New Roman" w:cs="Times New Roman"/>
                <w:b/>
                <w:bCs/>
                <w:kern w:val="0"/>
                <w:vertAlign w:val="superscript"/>
                <w14:ligatures w14:val="none"/>
              </w:rPr>
              <w:t>2</w:t>
            </w:r>
            <w:r w:rsidRPr="00F4734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statistic</w:t>
            </w:r>
          </w:p>
        </w:tc>
        <w:tc>
          <w:tcPr>
            <w:tcW w:w="1170" w:type="dxa"/>
          </w:tcPr>
          <w:p w14:paraId="41E2BAEA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Tau</w:t>
            </w:r>
            <w:r w:rsidRPr="00F47341">
              <w:rPr>
                <w:rFonts w:ascii="Times New Roman" w:eastAsia="Calibri" w:hAnsi="Times New Roman" w:cs="Times New Roman"/>
                <w:b/>
                <w:bCs/>
                <w:kern w:val="0"/>
                <w:vertAlign w:val="superscript"/>
                <w14:ligatures w14:val="none"/>
              </w:rPr>
              <w:t>2</w:t>
            </w:r>
          </w:p>
        </w:tc>
      </w:tr>
      <w:tr w:rsidR="00F47341" w:rsidRPr="00F47341" w14:paraId="46773D44" w14:textId="77777777" w:rsidTr="00975ECE">
        <w:tc>
          <w:tcPr>
            <w:tcW w:w="2181" w:type="dxa"/>
          </w:tcPr>
          <w:p w14:paraId="7BD2AC12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Neurofeedback</w:t>
            </w:r>
          </w:p>
        </w:tc>
        <w:tc>
          <w:tcPr>
            <w:tcW w:w="1684" w:type="dxa"/>
          </w:tcPr>
          <w:p w14:paraId="5C202C58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Active Control</w:t>
            </w:r>
          </w:p>
        </w:tc>
        <w:tc>
          <w:tcPr>
            <w:tcW w:w="1170" w:type="dxa"/>
          </w:tcPr>
          <w:p w14:paraId="595204E8" w14:textId="4A320F82" w:rsidR="00F47341" w:rsidRPr="00F47341" w:rsidRDefault="00F47341" w:rsidP="00F4734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.3</w:t>
            </w:r>
          </w:p>
        </w:tc>
        <w:tc>
          <w:tcPr>
            <w:tcW w:w="1980" w:type="dxa"/>
          </w:tcPr>
          <w:p w14:paraId="3A93296C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-0.19 (-0.62, 0.25)</w:t>
            </w:r>
          </w:p>
        </w:tc>
        <w:tc>
          <w:tcPr>
            <w:tcW w:w="1170" w:type="dxa"/>
            <w:shd w:val="clear" w:color="auto" w:fill="auto"/>
          </w:tcPr>
          <w:p w14:paraId="3AA8F8B7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</w:tcPr>
          <w:p w14:paraId="7F5A4E35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0</w:t>
            </w:r>
          </w:p>
        </w:tc>
      </w:tr>
      <w:tr w:rsidR="00F47341" w:rsidRPr="00F47341" w14:paraId="0307079F" w14:textId="77777777" w:rsidTr="00975ECE">
        <w:tc>
          <w:tcPr>
            <w:tcW w:w="2181" w:type="dxa"/>
          </w:tcPr>
          <w:p w14:paraId="677636D6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Neurofeedback</w:t>
            </w:r>
          </w:p>
        </w:tc>
        <w:tc>
          <w:tcPr>
            <w:tcW w:w="1684" w:type="dxa"/>
          </w:tcPr>
          <w:p w14:paraId="3D22A77A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Active Control</w:t>
            </w:r>
          </w:p>
        </w:tc>
        <w:tc>
          <w:tcPr>
            <w:tcW w:w="1170" w:type="dxa"/>
          </w:tcPr>
          <w:p w14:paraId="757FD732" w14:textId="7D89BFBF" w:rsidR="00F47341" w:rsidRPr="00F47341" w:rsidRDefault="00F47341" w:rsidP="00F4734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.5</w:t>
            </w:r>
          </w:p>
        </w:tc>
        <w:tc>
          <w:tcPr>
            <w:tcW w:w="1980" w:type="dxa"/>
          </w:tcPr>
          <w:p w14:paraId="446F9E3D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-0.21 (-0.65, 0.22)</w:t>
            </w:r>
          </w:p>
        </w:tc>
        <w:tc>
          <w:tcPr>
            <w:tcW w:w="1170" w:type="dxa"/>
            <w:shd w:val="clear" w:color="auto" w:fill="auto"/>
          </w:tcPr>
          <w:p w14:paraId="0916546B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</w:tcPr>
          <w:p w14:paraId="38B14093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0</w:t>
            </w:r>
          </w:p>
        </w:tc>
      </w:tr>
      <w:tr w:rsidR="00F47341" w:rsidRPr="00F47341" w14:paraId="05B94C13" w14:textId="77777777" w:rsidTr="00975ECE">
        <w:tc>
          <w:tcPr>
            <w:tcW w:w="2181" w:type="dxa"/>
          </w:tcPr>
          <w:p w14:paraId="3FBC056D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Neurofeedback</w:t>
            </w:r>
          </w:p>
        </w:tc>
        <w:tc>
          <w:tcPr>
            <w:tcW w:w="1684" w:type="dxa"/>
          </w:tcPr>
          <w:p w14:paraId="2B28F5F3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Active Control</w:t>
            </w:r>
          </w:p>
        </w:tc>
        <w:tc>
          <w:tcPr>
            <w:tcW w:w="1170" w:type="dxa"/>
          </w:tcPr>
          <w:p w14:paraId="5D704377" w14:textId="288DF434" w:rsidR="00F47341" w:rsidRPr="00F47341" w:rsidRDefault="00F47341" w:rsidP="00F4734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.7</w:t>
            </w:r>
          </w:p>
        </w:tc>
        <w:tc>
          <w:tcPr>
            <w:tcW w:w="1980" w:type="dxa"/>
          </w:tcPr>
          <w:p w14:paraId="36D9246B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-0.26 (-0.71, 0.18)</w:t>
            </w:r>
          </w:p>
        </w:tc>
        <w:tc>
          <w:tcPr>
            <w:tcW w:w="1170" w:type="dxa"/>
            <w:shd w:val="clear" w:color="auto" w:fill="auto"/>
          </w:tcPr>
          <w:p w14:paraId="4356DDD6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4%</w:t>
            </w:r>
          </w:p>
        </w:tc>
        <w:tc>
          <w:tcPr>
            <w:tcW w:w="1170" w:type="dxa"/>
          </w:tcPr>
          <w:p w14:paraId="768920B9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0.01</w:t>
            </w:r>
          </w:p>
        </w:tc>
      </w:tr>
      <w:tr w:rsidR="00F47341" w:rsidRPr="00F47341" w14:paraId="5623930B" w14:textId="77777777" w:rsidTr="00975ECE">
        <w:tc>
          <w:tcPr>
            <w:tcW w:w="2181" w:type="dxa"/>
          </w:tcPr>
          <w:p w14:paraId="30A839EA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fMRI Neurofeedback</w:t>
            </w:r>
          </w:p>
        </w:tc>
        <w:tc>
          <w:tcPr>
            <w:tcW w:w="1684" w:type="dxa"/>
          </w:tcPr>
          <w:p w14:paraId="40C284A6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Active Control</w:t>
            </w:r>
          </w:p>
        </w:tc>
        <w:tc>
          <w:tcPr>
            <w:tcW w:w="1170" w:type="dxa"/>
          </w:tcPr>
          <w:p w14:paraId="0167A874" w14:textId="68DE456E" w:rsidR="00F47341" w:rsidRPr="00F47341" w:rsidRDefault="00F47341" w:rsidP="00F4734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.3</w:t>
            </w:r>
          </w:p>
        </w:tc>
        <w:tc>
          <w:tcPr>
            <w:tcW w:w="1980" w:type="dxa"/>
          </w:tcPr>
          <w:p w14:paraId="00B61CF2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-0.04 (-0.62, 0.54)</w:t>
            </w:r>
          </w:p>
        </w:tc>
        <w:tc>
          <w:tcPr>
            <w:tcW w:w="1170" w:type="dxa"/>
            <w:shd w:val="clear" w:color="auto" w:fill="D9D9D9"/>
          </w:tcPr>
          <w:p w14:paraId="6581293C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shd w:val="clear" w:color="auto" w:fill="D9D9D9"/>
          </w:tcPr>
          <w:p w14:paraId="2717C66A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F47341" w:rsidRPr="00F47341" w14:paraId="29E38AA0" w14:textId="77777777" w:rsidTr="00975ECE">
        <w:tc>
          <w:tcPr>
            <w:tcW w:w="2181" w:type="dxa"/>
          </w:tcPr>
          <w:p w14:paraId="2DCCF23A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fMRI Neurofeedback</w:t>
            </w:r>
          </w:p>
        </w:tc>
        <w:tc>
          <w:tcPr>
            <w:tcW w:w="1684" w:type="dxa"/>
          </w:tcPr>
          <w:p w14:paraId="2A755DC2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Active Control</w:t>
            </w:r>
          </w:p>
        </w:tc>
        <w:tc>
          <w:tcPr>
            <w:tcW w:w="1170" w:type="dxa"/>
          </w:tcPr>
          <w:p w14:paraId="739AA846" w14:textId="321A854C" w:rsidR="00F47341" w:rsidRPr="00F47341" w:rsidRDefault="00F47341" w:rsidP="00F4734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.5</w:t>
            </w:r>
          </w:p>
        </w:tc>
        <w:tc>
          <w:tcPr>
            <w:tcW w:w="1980" w:type="dxa"/>
          </w:tcPr>
          <w:p w14:paraId="0F368C9B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-0.05 (-0.63, 0.54)</w:t>
            </w:r>
          </w:p>
        </w:tc>
        <w:tc>
          <w:tcPr>
            <w:tcW w:w="1170" w:type="dxa"/>
            <w:shd w:val="clear" w:color="auto" w:fill="D9D9D9"/>
          </w:tcPr>
          <w:p w14:paraId="3ABCBD7F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shd w:val="clear" w:color="auto" w:fill="D9D9D9"/>
          </w:tcPr>
          <w:p w14:paraId="75BE8AE6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F47341" w:rsidRPr="00F47341" w14:paraId="39C7D5F4" w14:textId="77777777" w:rsidTr="00975ECE">
        <w:tc>
          <w:tcPr>
            <w:tcW w:w="2181" w:type="dxa"/>
          </w:tcPr>
          <w:p w14:paraId="1949D35A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fMRI Neurofeedback</w:t>
            </w:r>
          </w:p>
        </w:tc>
        <w:tc>
          <w:tcPr>
            <w:tcW w:w="1684" w:type="dxa"/>
          </w:tcPr>
          <w:p w14:paraId="403DD227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Active control</w:t>
            </w:r>
          </w:p>
        </w:tc>
        <w:tc>
          <w:tcPr>
            <w:tcW w:w="1170" w:type="dxa"/>
          </w:tcPr>
          <w:p w14:paraId="1EB3ED53" w14:textId="3E788382" w:rsidR="00F47341" w:rsidRPr="00F47341" w:rsidRDefault="00F47341" w:rsidP="00F4734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.7</w:t>
            </w:r>
          </w:p>
        </w:tc>
        <w:tc>
          <w:tcPr>
            <w:tcW w:w="1980" w:type="dxa"/>
          </w:tcPr>
          <w:p w14:paraId="77A443BE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-0.06 (-0.65, 0.52)</w:t>
            </w:r>
          </w:p>
        </w:tc>
        <w:tc>
          <w:tcPr>
            <w:tcW w:w="1170" w:type="dxa"/>
            <w:shd w:val="clear" w:color="auto" w:fill="D9D9D9"/>
          </w:tcPr>
          <w:p w14:paraId="73C7D1DF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shd w:val="clear" w:color="auto" w:fill="D9D9D9"/>
          </w:tcPr>
          <w:p w14:paraId="53CB4FF9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F47341" w:rsidRPr="00F47341" w14:paraId="5A9F962D" w14:textId="77777777" w:rsidTr="00975ECE">
        <w:tc>
          <w:tcPr>
            <w:tcW w:w="2181" w:type="dxa"/>
          </w:tcPr>
          <w:p w14:paraId="4267CAF5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EEG Neurofeedback</w:t>
            </w:r>
          </w:p>
        </w:tc>
        <w:tc>
          <w:tcPr>
            <w:tcW w:w="1684" w:type="dxa"/>
          </w:tcPr>
          <w:p w14:paraId="22E1E043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Control</w:t>
            </w:r>
          </w:p>
        </w:tc>
        <w:tc>
          <w:tcPr>
            <w:tcW w:w="1170" w:type="dxa"/>
          </w:tcPr>
          <w:p w14:paraId="4E653A36" w14:textId="3059F655" w:rsidR="00F47341" w:rsidRPr="00F47341" w:rsidRDefault="00F47341" w:rsidP="00F4734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.3</w:t>
            </w:r>
          </w:p>
        </w:tc>
        <w:tc>
          <w:tcPr>
            <w:tcW w:w="1980" w:type="dxa"/>
          </w:tcPr>
          <w:p w14:paraId="1C771B96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-0.99 (-1.50, -0.47)</w:t>
            </w:r>
          </w:p>
        </w:tc>
        <w:tc>
          <w:tcPr>
            <w:tcW w:w="1170" w:type="dxa"/>
          </w:tcPr>
          <w:p w14:paraId="206A0789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66%</w:t>
            </w:r>
          </w:p>
        </w:tc>
        <w:tc>
          <w:tcPr>
            <w:tcW w:w="1170" w:type="dxa"/>
          </w:tcPr>
          <w:p w14:paraId="1EAFD588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0.26</w:t>
            </w:r>
          </w:p>
        </w:tc>
      </w:tr>
      <w:tr w:rsidR="00F47341" w:rsidRPr="00F47341" w14:paraId="5D568C95" w14:textId="77777777" w:rsidTr="00975ECE">
        <w:tc>
          <w:tcPr>
            <w:tcW w:w="2181" w:type="dxa"/>
          </w:tcPr>
          <w:p w14:paraId="37511909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EEG Neurofeedback</w:t>
            </w:r>
          </w:p>
        </w:tc>
        <w:tc>
          <w:tcPr>
            <w:tcW w:w="1684" w:type="dxa"/>
          </w:tcPr>
          <w:p w14:paraId="3D3A3C32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Control</w:t>
            </w:r>
          </w:p>
        </w:tc>
        <w:tc>
          <w:tcPr>
            <w:tcW w:w="1170" w:type="dxa"/>
          </w:tcPr>
          <w:p w14:paraId="7E242067" w14:textId="064BE822" w:rsidR="00F47341" w:rsidRPr="00F47341" w:rsidRDefault="00F47341" w:rsidP="00F4734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.5</w:t>
            </w:r>
          </w:p>
        </w:tc>
        <w:tc>
          <w:tcPr>
            <w:tcW w:w="1980" w:type="dxa"/>
          </w:tcPr>
          <w:p w14:paraId="4AFC123E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-1.16 (-1.75, -0.57)</w:t>
            </w:r>
          </w:p>
        </w:tc>
        <w:tc>
          <w:tcPr>
            <w:tcW w:w="1170" w:type="dxa"/>
          </w:tcPr>
          <w:p w14:paraId="4354B40F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73%</w:t>
            </w:r>
          </w:p>
        </w:tc>
        <w:tc>
          <w:tcPr>
            <w:tcW w:w="1170" w:type="dxa"/>
          </w:tcPr>
          <w:p w14:paraId="238C6DA1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0.39</w:t>
            </w:r>
          </w:p>
        </w:tc>
      </w:tr>
      <w:tr w:rsidR="00F47341" w:rsidRPr="00F47341" w14:paraId="75B6306D" w14:textId="77777777" w:rsidTr="00975ECE">
        <w:tc>
          <w:tcPr>
            <w:tcW w:w="2181" w:type="dxa"/>
          </w:tcPr>
          <w:p w14:paraId="5C5C1AD3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EEG Neurofeedback</w:t>
            </w:r>
          </w:p>
        </w:tc>
        <w:tc>
          <w:tcPr>
            <w:tcW w:w="1684" w:type="dxa"/>
          </w:tcPr>
          <w:p w14:paraId="547E03AB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Control</w:t>
            </w:r>
          </w:p>
        </w:tc>
        <w:tc>
          <w:tcPr>
            <w:tcW w:w="1170" w:type="dxa"/>
          </w:tcPr>
          <w:p w14:paraId="015F89FF" w14:textId="29151E3E" w:rsidR="00F47341" w:rsidRPr="00F47341" w:rsidRDefault="00F47341" w:rsidP="00F4734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.7</w:t>
            </w:r>
          </w:p>
        </w:tc>
        <w:tc>
          <w:tcPr>
            <w:tcW w:w="1980" w:type="dxa"/>
          </w:tcPr>
          <w:p w14:paraId="493DAB11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-1.48 (-2.21, -0.75)</w:t>
            </w:r>
          </w:p>
        </w:tc>
        <w:tc>
          <w:tcPr>
            <w:tcW w:w="1170" w:type="dxa"/>
          </w:tcPr>
          <w:p w14:paraId="5DD88431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81%</w:t>
            </w:r>
          </w:p>
        </w:tc>
        <w:tc>
          <w:tcPr>
            <w:tcW w:w="1170" w:type="dxa"/>
          </w:tcPr>
          <w:p w14:paraId="56542903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0.65</w:t>
            </w:r>
          </w:p>
        </w:tc>
      </w:tr>
      <w:tr w:rsidR="00F47341" w:rsidRPr="00F47341" w14:paraId="03DDBB49" w14:textId="77777777" w:rsidTr="00975ECE">
        <w:tc>
          <w:tcPr>
            <w:tcW w:w="2181" w:type="dxa"/>
          </w:tcPr>
          <w:p w14:paraId="696CCBB8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EEG Neurofeedback</w:t>
            </w:r>
          </w:p>
        </w:tc>
        <w:tc>
          <w:tcPr>
            <w:tcW w:w="1684" w:type="dxa"/>
          </w:tcPr>
          <w:p w14:paraId="0DD03115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Passive Control</w:t>
            </w:r>
          </w:p>
        </w:tc>
        <w:tc>
          <w:tcPr>
            <w:tcW w:w="1170" w:type="dxa"/>
          </w:tcPr>
          <w:p w14:paraId="06F7A0F0" w14:textId="2A360BB6" w:rsidR="00F47341" w:rsidRPr="00F47341" w:rsidRDefault="00F47341" w:rsidP="00F4734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.3</w:t>
            </w:r>
          </w:p>
        </w:tc>
        <w:tc>
          <w:tcPr>
            <w:tcW w:w="1980" w:type="dxa"/>
          </w:tcPr>
          <w:p w14:paraId="64E5D467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-1.12 (-1.69, -0.55)</w:t>
            </w:r>
          </w:p>
        </w:tc>
        <w:tc>
          <w:tcPr>
            <w:tcW w:w="1170" w:type="dxa"/>
            <w:shd w:val="clear" w:color="auto" w:fill="auto"/>
          </w:tcPr>
          <w:p w14:paraId="60125C9E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66%</w:t>
            </w:r>
          </w:p>
        </w:tc>
        <w:tc>
          <w:tcPr>
            <w:tcW w:w="1170" w:type="dxa"/>
          </w:tcPr>
          <w:p w14:paraId="3B77F423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0.27</w:t>
            </w:r>
          </w:p>
        </w:tc>
      </w:tr>
      <w:tr w:rsidR="00F47341" w:rsidRPr="00F47341" w14:paraId="7DD2CF24" w14:textId="77777777" w:rsidTr="00975ECE">
        <w:tc>
          <w:tcPr>
            <w:tcW w:w="2181" w:type="dxa"/>
          </w:tcPr>
          <w:p w14:paraId="6C668774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EEG Neurofeedback</w:t>
            </w:r>
          </w:p>
        </w:tc>
        <w:tc>
          <w:tcPr>
            <w:tcW w:w="1684" w:type="dxa"/>
          </w:tcPr>
          <w:p w14:paraId="3467663A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Passive Control</w:t>
            </w:r>
          </w:p>
        </w:tc>
        <w:tc>
          <w:tcPr>
            <w:tcW w:w="1170" w:type="dxa"/>
          </w:tcPr>
          <w:p w14:paraId="7DC986EC" w14:textId="766C2120" w:rsidR="00F47341" w:rsidRPr="00F47341" w:rsidRDefault="00F47341" w:rsidP="00F4734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.5</w:t>
            </w:r>
          </w:p>
        </w:tc>
        <w:tc>
          <w:tcPr>
            <w:tcW w:w="1980" w:type="dxa"/>
          </w:tcPr>
          <w:p w14:paraId="374A135B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-1.32 (-1.99, -0.66)</w:t>
            </w:r>
          </w:p>
        </w:tc>
        <w:tc>
          <w:tcPr>
            <w:tcW w:w="1170" w:type="dxa"/>
            <w:shd w:val="clear" w:color="auto" w:fill="auto"/>
          </w:tcPr>
          <w:p w14:paraId="2FD55B35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73%</w:t>
            </w:r>
          </w:p>
        </w:tc>
        <w:tc>
          <w:tcPr>
            <w:tcW w:w="1170" w:type="dxa"/>
          </w:tcPr>
          <w:p w14:paraId="2718CF3B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0.41</w:t>
            </w:r>
          </w:p>
        </w:tc>
      </w:tr>
      <w:tr w:rsidR="00F47341" w:rsidRPr="00F47341" w14:paraId="6A6A04D5" w14:textId="77777777" w:rsidTr="00975ECE">
        <w:trPr>
          <w:trHeight w:val="350"/>
        </w:trPr>
        <w:tc>
          <w:tcPr>
            <w:tcW w:w="2181" w:type="dxa"/>
          </w:tcPr>
          <w:p w14:paraId="1B618793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EEG Neurofeedback</w:t>
            </w:r>
          </w:p>
        </w:tc>
        <w:tc>
          <w:tcPr>
            <w:tcW w:w="1684" w:type="dxa"/>
          </w:tcPr>
          <w:p w14:paraId="079AD0AC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Passive Control</w:t>
            </w:r>
          </w:p>
        </w:tc>
        <w:tc>
          <w:tcPr>
            <w:tcW w:w="1170" w:type="dxa"/>
          </w:tcPr>
          <w:p w14:paraId="594407C9" w14:textId="2D3FCAED" w:rsidR="00F47341" w:rsidRPr="00F47341" w:rsidRDefault="00F47341" w:rsidP="00F4734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.7</w:t>
            </w:r>
          </w:p>
        </w:tc>
        <w:tc>
          <w:tcPr>
            <w:tcW w:w="1980" w:type="dxa"/>
          </w:tcPr>
          <w:p w14:paraId="21EB97CB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-1.69 (-2.51, -0.87)</w:t>
            </w:r>
          </w:p>
        </w:tc>
        <w:tc>
          <w:tcPr>
            <w:tcW w:w="1170" w:type="dxa"/>
            <w:shd w:val="clear" w:color="auto" w:fill="auto"/>
          </w:tcPr>
          <w:p w14:paraId="662AFE31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80%</w:t>
            </w:r>
          </w:p>
        </w:tc>
        <w:tc>
          <w:tcPr>
            <w:tcW w:w="1170" w:type="dxa"/>
          </w:tcPr>
          <w:p w14:paraId="1A668787" w14:textId="77777777" w:rsidR="00F47341" w:rsidRPr="00F47341" w:rsidRDefault="00F47341" w:rsidP="00F4734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47341">
              <w:rPr>
                <w:rFonts w:ascii="Times New Roman" w:eastAsia="Calibri" w:hAnsi="Times New Roman" w:cs="Times New Roman"/>
                <w:kern w:val="0"/>
                <w14:ligatures w14:val="none"/>
              </w:rPr>
              <w:t>0.68</w:t>
            </w:r>
          </w:p>
        </w:tc>
      </w:tr>
    </w:tbl>
    <w:p w14:paraId="00484177" w14:textId="77777777" w:rsidR="00F47341" w:rsidRPr="00F47341" w:rsidRDefault="00F47341" w:rsidP="00F47341">
      <w:pPr>
        <w:rPr>
          <w:rFonts w:ascii="Calibri" w:eastAsia="Calibri" w:hAnsi="Calibri" w:cs="Times New Roman"/>
          <w:kern w:val="0"/>
          <w14:ligatures w14:val="none"/>
        </w:rPr>
      </w:pPr>
    </w:p>
    <w:p w14:paraId="759704FD" w14:textId="77777777" w:rsidR="00F821A9" w:rsidRDefault="00F821A9"/>
    <w:p w14:paraId="3AEEA1B7" w14:textId="77777777" w:rsidR="008036ED" w:rsidRDefault="008036ED"/>
    <w:p w14:paraId="5642EDC4" w14:textId="77777777" w:rsidR="00F821A9" w:rsidRDefault="00F821A9"/>
    <w:p w14:paraId="382EB5D4" w14:textId="77777777" w:rsidR="00F821A9" w:rsidRDefault="00F821A9"/>
    <w:p w14:paraId="3AAEA28E" w14:textId="77777777" w:rsidR="00F821A9" w:rsidRDefault="00F821A9"/>
    <w:p w14:paraId="63577657" w14:textId="77777777" w:rsidR="00F821A9" w:rsidRDefault="00F821A9"/>
    <w:p w14:paraId="6A9E9A71" w14:textId="77777777" w:rsidR="00F821A9" w:rsidRDefault="00F821A9"/>
    <w:p w14:paraId="1733F41F" w14:textId="77777777" w:rsidR="00F821A9" w:rsidRDefault="00F821A9"/>
    <w:p w14:paraId="22E1EB6B" w14:textId="77777777" w:rsidR="00F821A9" w:rsidRDefault="00F821A9"/>
    <w:p w14:paraId="4088BAFF" w14:textId="77777777" w:rsidR="00F821A9" w:rsidRDefault="00F821A9"/>
    <w:p w14:paraId="748CAA6B" w14:textId="77777777" w:rsidR="00F821A9" w:rsidRDefault="00F821A9"/>
    <w:p w14:paraId="761EE70F" w14:textId="77777777" w:rsidR="00F821A9" w:rsidRDefault="00F821A9"/>
    <w:p w14:paraId="1AF7B912" w14:textId="77777777" w:rsidR="00F821A9" w:rsidRDefault="00F821A9"/>
    <w:p w14:paraId="31CBEC70" w14:textId="77777777" w:rsidR="00F821A9" w:rsidRDefault="00F821A9"/>
    <w:p w14:paraId="0E582647" w14:textId="77777777" w:rsidR="00E543A0" w:rsidRDefault="00E543A0"/>
    <w:p w14:paraId="694630AA" w14:textId="348A9BD8" w:rsidR="006421D1" w:rsidRPr="006421D1" w:rsidRDefault="006421D1" w:rsidP="009A09D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421D1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s</w:t>
      </w:r>
    </w:p>
    <w:p w14:paraId="75770D83" w14:textId="77777777" w:rsidR="006421D1" w:rsidRDefault="006421D1"/>
    <w:p w14:paraId="5F7866B5" w14:textId="77777777" w:rsidR="00F821A9" w:rsidRDefault="00F821A9" w:rsidP="00F821A9">
      <w:r w:rsidRPr="00DD6832">
        <w:rPr>
          <w:noProof/>
        </w:rPr>
        <w:drawing>
          <wp:anchor distT="0" distB="0" distL="114300" distR="114300" simplePos="0" relativeHeight="251659264" behindDoc="0" locked="0" layoutInCell="1" allowOverlap="1" wp14:anchorId="5B7AB81F" wp14:editId="0DF65F45">
            <wp:simplePos x="0" y="0"/>
            <wp:positionH relativeFrom="column">
              <wp:posOffset>3837305</wp:posOffset>
            </wp:positionH>
            <wp:positionV relativeFrom="paragraph">
              <wp:posOffset>2127411</wp:posOffset>
            </wp:positionV>
            <wp:extent cx="1221105" cy="181610"/>
            <wp:effectExtent l="0" t="0" r="0" b="8890"/>
            <wp:wrapNone/>
            <wp:docPr id="2553850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B1363C6-B846-F4E1-099C-DE382AED6F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B1363C6-B846-F4E1-099C-DE382AED6F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66317" t="64683" r="23232" b="32546"/>
                    <a:stretch/>
                  </pic:blipFill>
                  <pic:spPr bwMode="auto">
                    <a:xfrm>
                      <a:off x="0" y="0"/>
                      <a:ext cx="1221105" cy="181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D6832">
        <w:rPr>
          <w:noProof/>
        </w:rPr>
        <w:drawing>
          <wp:anchor distT="0" distB="0" distL="114300" distR="114300" simplePos="0" relativeHeight="251660288" behindDoc="0" locked="0" layoutInCell="1" allowOverlap="1" wp14:anchorId="3FB1A405" wp14:editId="1CEE385F">
            <wp:simplePos x="0" y="0"/>
            <wp:positionH relativeFrom="margin">
              <wp:posOffset>5157470</wp:posOffset>
            </wp:positionH>
            <wp:positionV relativeFrom="paragraph">
              <wp:posOffset>2091055</wp:posOffset>
            </wp:positionV>
            <wp:extent cx="883920" cy="224155"/>
            <wp:effectExtent l="0" t="0" r="0" b="4445"/>
            <wp:wrapNone/>
            <wp:docPr id="54777373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B1363C6-B846-F4E1-099C-DE382AED6F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B1363C6-B846-F4E1-099C-DE382AED6F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80500" t="64240" r="11401" b="32097"/>
                    <a:stretch/>
                  </pic:blipFill>
                  <pic:spPr bwMode="auto">
                    <a:xfrm>
                      <a:off x="0" y="0"/>
                      <a:ext cx="883920" cy="224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4D6F">
        <w:rPr>
          <w:noProof/>
        </w:rPr>
        <w:drawing>
          <wp:inline distT="0" distB="0" distL="0" distR="0" wp14:anchorId="79F56535" wp14:editId="56389425">
            <wp:extent cx="6247062" cy="2578915"/>
            <wp:effectExtent l="0" t="0" r="1905" b="0"/>
            <wp:docPr id="28358028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1829CB8-8A7A-F9E6-F876-288C2E2C5F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1829CB8-8A7A-F9E6-F876-288C2E2C5F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rcRect l="7177" t="7506" r="5887" b="28555"/>
                    <a:stretch/>
                  </pic:blipFill>
                  <pic:spPr>
                    <a:xfrm>
                      <a:off x="0" y="0"/>
                      <a:ext cx="6257768" cy="258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90E6A" w14:textId="28893182" w:rsidR="00F821A9" w:rsidRDefault="00A65D84" w:rsidP="00F821A9">
      <w:pPr>
        <w:rPr>
          <w:rFonts w:ascii="Times New Roman" w:hAnsi="Times New Roman" w:cs="Times New Roman"/>
          <w:b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70180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F821A9" w:rsidRPr="005F5A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21A9" w:rsidRPr="008504C3">
        <w:rPr>
          <w:rFonts w:ascii="Times New Roman" w:hAnsi="Times New Roman" w:cs="Times New Roman"/>
          <w:kern w:val="0"/>
          <w:sz w:val="24"/>
          <w:szCs w:val="24"/>
          <w14:ligatures w14:val="none"/>
        </w:rPr>
        <w:t>Forest plot of standardized pre- to post-treatment mean differences in PTSD outcome measures for any modality of neurofeedback relative to active controls.</w:t>
      </w:r>
    </w:p>
    <w:p w14:paraId="156BB12A" w14:textId="77777777" w:rsidR="00F821A9" w:rsidRDefault="00F821A9"/>
    <w:p w14:paraId="7176D3C0" w14:textId="77777777" w:rsidR="009A09DF" w:rsidRDefault="009A09DF"/>
    <w:p w14:paraId="678C76F5" w14:textId="77777777" w:rsidR="009A09DF" w:rsidRDefault="009A09DF"/>
    <w:p w14:paraId="634286BD" w14:textId="77777777" w:rsidR="009A09DF" w:rsidRPr="00B54D6F" w:rsidRDefault="009A09DF" w:rsidP="009A09DF">
      <w:r w:rsidRPr="00DD6832">
        <w:rPr>
          <w:noProof/>
        </w:rPr>
        <w:drawing>
          <wp:anchor distT="0" distB="0" distL="114300" distR="114300" simplePos="0" relativeHeight="251663360" behindDoc="0" locked="0" layoutInCell="1" allowOverlap="1" wp14:anchorId="1C364D21" wp14:editId="6A39BD1C">
            <wp:simplePos x="0" y="0"/>
            <wp:positionH relativeFrom="margin">
              <wp:posOffset>5088255</wp:posOffset>
            </wp:positionH>
            <wp:positionV relativeFrom="paragraph">
              <wp:posOffset>2157540</wp:posOffset>
            </wp:positionV>
            <wp:extent cx="833338" cy="211540"/>
            <wp:effectExtent l="0" t="0" r="5080" b="0"/>
            <wp:wrapNone/>
            <wp:docPr id="81084670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B1363C6-B846-F4E1-099C-DE382AED6F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B1363C6-B846-F4E1-099C-DE382AED6F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80500" t="64240" r="11401" b="32097"/>
                    <a:stretch/>
                  </pic:blipFill>
                  <pic:spPr bwMode="auto">
                    <a:xfrm>
                      <a:off x="0" y="0"/>
                      <a:ext cx="833338" cy="211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D6832">
        <w:rPr>
          <w:noProof/>
        </w:rPr>
        <w:drawing>
          <wp:anchor distT="0" distB="0" distL="114300" distR="114300" simplePos="0" relativeHeight="251662336" behindDoc="0" locked="0" layoutInCell="1" allowOverlap="1" wp14:anchorId="4418B802" wp14:editId="03580098">
            <wp:simplePos x="0" y="0"/>
            <wp:positionH relativeFrom="column">
              <wp:posOffset>3855085</wp:posOffset>
            </wp:positionH>
            <wp:positionV relativeFrom="paragraph">
              <wp:posOffset>2184874</wp:posOffset>
            </wp:positionV>
            <wp:extent cx="1155065" cy="171450"/>
            <wp:effectExtent l="0" t="0" r="6985" b="0"/>
            <wp:wrapNone/>
            <wp:docPr id="85519966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B1363C6-B846-F4E1-099C-DE382AED6F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B1363C6-B846-F4E1-099C-DE382AED6F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66317" t="64683" r="23232" b="32546"/>
                    <a:stretch/>
                  </pic:blipFill>
                  <pic:spPr bwMode="auto">
                    <a:xfrm>
                      <a:off x="0" y="0"/>
                      <a:ext cx="1155065" cy="171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A29A9">
        <w:rPr>
          <w:noProof/>
        </w:rPr>
        <w:drawing>
          <wp:inline distT="0" distB="0" distL="0" distR="0" wp14:anchorId="621B6EDB" wp14:editId="5178A4C5">
            <wp:extent cx="6097111" cy="2611466"/>
            <wp:effectExtent l="0" t="0" r="0" b="0"/>
            <wp:docPr id="154835521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F67F9FC1-0D18-2533-4403-C9DD0AA38D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F67F9FC1-0D18-2533-4403-C9DD0AA38D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rcRect l="8227" t="8942" r="6854" b="26258"/>
                    <a:stretch/>
                  </pic:blipFill>
                  <pic:spPr>
                    <a:xfrm>
                      <a:off x="0" y="0"/>
                      <a:ext cx="6131532" cy="2626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7DD6D" w14:textId="4B838267" w:rsidR="009A09DF" w:rsidRPr="00AE760A" w:rsidRDefault="00670180" w:rsidP="009A09DF">
      <w:pPr>
        <w:rPr>
          <w:rFonts w:ascii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A09DF" w:rsidRPr="00AE760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A09DF" w:rsidRPr="008504C3">
        <w:rPr>
          <w:rFonts w:ascii="Times New Roman" w:hAnsi="Times New Roman" w:cs="Times New Roman"/>
          <w:kern w:val="0"/>
          <w:sz w:val="24"/>
          <w:szCs w:val="24"/>
          <w14:ligatures w14:val="none"/>
        </w:rPr>
        <w:t>Forest plot of standardized pre- to post-treatment mean differences in PTSD outcome measures for EEG-NF relative to any control group.</w:t>
      </w:r>
    </w:p>
    <w:p w14:paraId="0D14D4D6" w14:textId="77777777" w:rsidR="009A09DF" w:rsidRDefault="009A09DF"/>
    <w:p w14:paraId="3A74F6C6" w14:textId="77777777" w:rsidR="005B4726" w:rsidRDefault="005B4726">
      <w:pPr>
        <w:sectPr w:rsidR="005B47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3834EE" w14:textId="77777777" w:rsidR="000B018B" w:rsidRPr="002A21B1" w:rsidRDefault="000B018B" w:rsidP="000B018B">
      <w:pPr>
        <w:rPr>
          <w:b/>
          <w:bCs/>
          <w:sz w:val="24"/>
          <w:szCs w:val="24"/>
        </w:rPr>
      </w:pPr>
      <w:r w:rsidRPr="002A21B1">
        <w:rPr>
          <w:b/>
          <w:bCs/>
          <w:sz w:val="24"/>
          <w:szCs w:val="24"/>
        </w:rPr>
        <w:lastRenderedPageBreak/>
        <w:t>Evaluation of studies on the Consensus on the reporting and experimental design of clinical and cognitive-behavioral neurofeedback studies (CRED-</w:t>
      </w:r>
      <w:proofErr w:type="spellStart"/>
      <w:r w:rsidRPr="002A21B1">
        <w:rPr>
          <w:b/>
          <w:bCs/>
          <w:sz w:val="24"/>
          <w:szCs w:val="24"/>
        </w:rPr>
        <w:t>nf</w:t>
      </w:r>
      <w:proofErr w:type="spellEnd"/>
      <w:r w:rsidRPr="002A21B1">
        <w:rPr>
          <w:b/>
          <w:bCs/>
          <w:sz w:val="24"/>
          <w:szCs w:val="24"/>
        </w:rPr>
        <w:t xml:space="preserve"> checklist) </w:t>
      </w:r>
    </w:p>
    <w:p w14:paraId="12A522E4" w14:textId="77777777" w:rsidR="000B018B" w:rsidRDefault="000B018B"/>
    <w:p w14:paraId="76E7B15C" w14:textId="49C48167" w:rsidR="0014481D" w:rsidRDefault="007249F2">
      <w:r>
        <w:rPr>
          <w:noProof/>
        </w:rPr>
        <w:drawing>
          <wp:inline distT="0" distB="0" distL="0" distR="0" wp14:anchorId="131D37AB" wp14:editId="54FE4A79">
            <wp:extent cx="7772400" cy="3200400"/>
            <wp:effectExtent l="0" t="0" r="0" b="0"/>
            <wp:docPr id="9606878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70" b="5987"/>
                    <a:stretch/>
                  </pic:blipFill>
                  <pic:spPr bwMode="auto">
                    <a:xfrm>
                      <a:off x="0" y="0"/>
                      <a:ext cx="7793407" cy="320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FFEEBE" w14:textId="5017C4BB" w:rsidR="000B018B" w:rsidRDefault="00153402" w:rsidP="00EB55F0">
      <w:r w:rsidRPr="00570552">
        <w:rPr>
          <w:b/>
          <w:bCs/>
        </w:rPr>
        <w:t>S</w:t>
      </w:r>
      <w:r w:rsidR="008504C3">
        <w:rPr>
          <w:b/>
          <w:bCs/>
        </w:rPr>
        <w:t xml:space="preserve">upplementary Figure </w:t>
      </w:r>
      <w:r w:rsidRPr="00570552">
        <w:rPr>
          <w:b/>
          <w:bCs/>
        </w:rPr>
        <w:t>3.</w:t>
      </w:r>
      <w:r>
        <w:t xml:space="preserve"> </w:t>
      </w:r>
      <w:r w:rsidR="00834A3D" w:rsidRPr="008504C3">
        <w:t>CRED-</w:t>
      </w:r>
      <w:proofErr w:type="spellStart"/>
      <w:r w:rsidR="00834A3D" w:rsidRPr="008504C3">
        <w:t>nf</w:t>
      </w:r>
      <w:proofErr w:type="spellEnd"/>
      <w:r w:rsidR="00834A3D" w:rsidRPr="008504C3">
        <w:t xml:space="preserve"> evaluation </w:t>
      </w:r>
      <w:r w:rsidR="009209EA" w:rsidRPr="008504C3">
        <w:t xml:space="preserve">pooled across studies </w:t>
      </w:r>
    </w:p>
    <w:p w14:paraId="0722A561" w14:textId="77777777" w:rsidR="00CE1553" w:rsidRDefault="00CE1553" w:rsidP="00292FE9"/>
    <w:p w14:paraId="4A0A7F5B" w14:textId="77777777" w:rsidR="00CE1553" w:rsidRDefault="00CE1553" w:rsidP="00292FE9"/>
    <w:p w14:paraId="067EBD7D" w14:textId="77777777" w:rsidR="00CE1553" w:rsidRDefault="00CE1553" w:rsidP="00292FE9"/>
    <w:p w14:paraId="4C7DC235" w14:textId="77777777" w:rsidR="00CE1553" w:rsidRDefault="00CE1553" w:rsidP="00292FE9"/>
    <w:p w14:paraId="2DAEB045" w14:textId="77777777" w:rsidR="00CE1553" w:rsidRDefault="00CE1553" w:rsidP="00292FE9"/>
    <w:p w14:paraId="4D03975C" w14:textId="7E9F9E93" w:rsidR="0011068C" w:rsidRPr="00CE1553" w:rsidRDefault="00CE1553" w:rsidP="00292FE9">
      <w:pPr>
        <w:rPr>
          <w:b/>
          <w:bCs/>
          <w:u w:val="single"/>
        </w:rPr>
      </w:pPr>
      <w:r w:rsidRPr="00CE1553">
        <w:rPr>
          <w:b/>
          <w:bCs/>
          <w:u w:val="single"/>
        </w:rPr>
        <w:lastRenderedPageBreak/>
        <w:t>S</w:t>
      </w:r>
      <w:r w:rsidR="004E0B8C">
        <w:rPr>
          <w:b/>
          <w:bCs/>
          <w:u w:val="single"/>
        </w:rPr>
        <w:t xml:space="preserve">upplementary Figure </w:t>
      </w:r>
      <w:r w:rsidRPr="00CE1553">
        <w:rPr>
          <w:b/>
          <w:bCs/>
          <w:u w:val="single"/>
        </w:rPr>
        <w:t xml:space="preserve">3 </w:t>
      </w:r>
      <w:r w:rsidR="00AD538F" w:rsidRPr="00CE1553">
        <w:rPr>
          <w:b/>
          <w:bCs/>
          <w:u w:val="single"/>
        </w:rPr>
        <w:t>x-axis k</w:t>
      </w:r>
      <w:r w:rsidR="00234927" w:rsidRPr="00CE1553">
        <w:rPr>
          <w:b/>
          <w:bCs/>
          <w:u w:val="single"/>
        </w:rPr>
        <w:t xml:space="preserve">ey: </w:t>
      </w:r>
    </w:p>
    <w:p w14:paraId="2A4C1F74" w14:textId="42BC4DDB" w:rsidR="00292FE9" w:rsidRDefault="00292FE9" w:rsidP="0011068C">
      <w:pPr>
        <w:spacing w:after="0" w:line="240" w:lineRule="auto"/>
      </w:pPr>
      <w:r>
        <w:t>1a</w:t>
      </w:r>
      <w:r w:rsidR="0011068C">
        <w:t>:</w:t>
      </w:r>
      <w:r>
        <w:t xml:space="preserve"> Pre-register experimental protocol and planned analyses</w:t>
      </w:r>
    </w:p>
    <w:p w14:paraId="7769E4F6" w14:textId="45E02DC4" w:rsidR="00292FE9" w:rsidRDefault="00292FE9" w:rsidP="0011068C">
      <w:pPr>
        <w:spacing w:after="0" w:line="240" w:lineRule="auto"/>
      </w:pPr>
      <w:r>
        <w:t>1b</w:t>
      </w:r>
      <w:r w:rsidR="0011068C">
        <w:t>:</w:t>
      </w:r>
      <w:r>
        <w:t xml:space="preserve"> Justify sample size</w:t>
      </w:r>
    </w:p>
    <w:p w14:paraId="3481AF9F" w14:textId="0F5E707B" w:rsidR="00292FE9" w:rsidRDefault="00292FE9" w:rsidP="0011068C">
      <w:pPr>
        <w:spacing w:after="0" w:line="240" w:lineRule="auto"/>
      </w:pPr>
      <w:r>
        <w:t>2a</w:t>
      </w:r>
      <w:r w:rsidR="00127F04">
        <w:t>:</w:t>
      </w:r>
      <w:r>
        <w:t xml:space="preserve"> Employ control group(s) or control condition(s)</w:t>
      </w:r>
    </w:p>
    <w:p w14:paraId="6E3B4325" w14:textId="6A74A192" w:rsidR="00292FE9" w:rsidRDefault="00292FE9" w:rsidP="0011068C">
      <w:pPr>
        <w:spacing w:after="0" w:line="240" w:lineRule="auto"/>
      </w:pPr>
      <w:r>
        <w:t>2b</w:t>
      </w:r>
      <w:r w:rsidR="00127F04">
        <w:t>:</w:t>
      </w:r>
      <w:r>
        <w:t xml:space="preserve"> When leveraging experimental designs where a double-blind is possible, use a double-blind</w:t>
      </w:r>
      <w:r w:rsidR="009F47FB">
        <w:t xml:space="preserve"> design</w:t>
      </w:r>
    </w:p>
    <w:p w14:paraId="728BE138" w14:textId="71241F75" w:rsidR="00292FE9" w:rsidRDefault="00292FE9" w:rsidP="0011068C">
      <w:pPr>
        <w:spacing w:after="0" w:line="240" w:lineRule="auto"/>
      </w:pPr>
      <w:r>
        <w:t>2c</w:t>
      </w:r>
      <w:r w:rsidR="00127F04">
        <w:t>:</w:t>
      </w:r>
      <w:r>
        <w:t xml:space="preserve"> Blind those who rate the outcomes, and when possible, the statisticians involved</w:t>
      </w:r>
    </w:p>
    <w:p w14:paraId="7B4C0811" w14:textId="11D7B814" w:rsidR="00292FE9" w:rsidRDefault="00292FE9" w:rsidP="0011068C">
      <w:pPr>
        <w:spacing w:after="0" w:line="240" w:lineRule="auto"/>
      </w:pPr>
      <w:r>
        <w:t>2d</w:t>
      </w:r>
      <w:r w:rsidR="00127F04">
        <w:t>:</w:t>
      </w:r>
      <w:r>
        <w:t xml:space="preserve"> Examine to what extent participants and experimenters remain blinded</w:t>
      </w:r>
    </w:p>
    <w:p w14:paraId="27517CEB" w14:textId="1BBD9263" w:rsidR="00292FE9" w:rsidRDefault="00292FE9" w:rsidP="0011068C">
      <w:pPr>
        <w:spacing w:after="0" w:line="240" w:lineRule="auto"/>
      </w:pPr>
      <w:r>
        <w:t>2e</w:t>
      </w:r>
      <w:r w:rsidR="00127F04">
        <w:t>:</w:t>
      </w:r>
      <w:r>
        <w:t xml:space="preserve"> In clinical efficacy studies, employ a standard-of-care intervention group as a benchmark for improvement</w:t>
      </w:r>
    </w:p>
    <w:p w14:paraId="7C320827" w14:textId="52A59F81" w:rsidR="00292FE9" w:rsidRDefault="00292FE9" w:rsidP="0011068C">
      <w:pPr>
        <w:spacing w:after="0" w:line="240" w:lineRule="auto"/>
      </w:pPr>
      <w:r>
        <w:t>3a</w:t>
      </w:r>
      <w:r w:rsidR="00127F04">
        <w:t>:</w:t>
      </w:r>
      <w:r>
        <w:t xml:space="preserve"> Collect data on psychosocial factors</w:t>
      </w:r>
    </w:p>
    <w:p w14:paraId="266FB6A2" w14:textId="36E4F2E7" w:rsidR="00292FE9" w:rsidRDefault="00292FE9" w:rsidP="0011068C">
      <w:pPr>
        <w:spacing w:after="0" w:line="240" w:lineRule="auto"/>
      </w:pPr>
      <w:r>
        <w:t>3b</w:t>
      </w:r>
      <w:r w:rsidR="00127F04">
        <w:t>:</w:t>
      </w:r>
      <w:r>
        <w:t xml:space="preserve"> Report whether participants were provided with a strategy</w:t>
      </w:r>
    </w:p>
    <w:p w14:paraId="26BE1F13" w14:textId="084755FF" w:rsidR="00292FE9" w:rsidRDefault="00292FE9" w:rsidP="0011068C">
      <w:pPr>
        <w:spacing w:after="0" w:line="240" w:lineRule="auto"/>
      </w:pPr>
      <w:r>
        <w:t>3c</w:t>
      </w:r>
      <w:r w:rsidR="00127F04">
        <w:t>:</w:t>
      </w:r>
      <w:r>
        <w:t xml:space="preserve"> Report the strategies participants used</w:t>
      </w:r>
    </w:p>
    <w:p w14:paraId="66BAD48C" w14:textId="33BAD574" w:rsidR="00292FE9" w:rsidRDefault="00292FE9" w:rsidP="0011068C">
      <w:pPr>
        <w:spacing w:after="0" w:line="240" w:lineRule="auto"/>
      </w:pPr>
      <w:r>
        <w:t>3d</w:t>
      </w:r>
      <w:r w:rsidR="00127F04">
        <w:t>:</w:t>
      </w:r>
      <w:r>
        <w:t xml:space="preserve"> Report methods used for online-data processing and art</w:t>
      </w:r>
      <w:r w:rsidR="0011068C">
        <w:t>i</w:t>
      </w:r>
      <w:r>
        <w:t>fact correction</w:t>
      </w:r>
    </w:p>
    <w:p w14:paraId="40F5877D" w14:textId="219B975D" w:rsidR="00292FE9" w:rsidRDefault="00292FE9" w:rsidP="0011068C">
      <w:pPr>
        <w:spacing w:after="0" w:line="240" w:lineRule="auto"/>
      </w:pPr>
      <w:r>
        <w:t>3e</w:t>
      </w:r>
      <w:r w:rsidR="00127F04">
        <w:t>:</w:t>
      </w:r>
      <w:r>
        <w:t xml:space="preserve"> Report condition and group effects for art</w:t>
      </w:r>
      <w:r w:rsidR="0011068C">
        <w:t>i</w:t>
      </w:r>
      <w:r>
        <w:t>facts</w:t>
      </w:r>
    </w:p>
    <w:p w14:paraId="265BAE7D" w14:textId="690A848D" w:rsidR="00292FE9" w:rsidRDefault="00292FE9" w:rsidP="0011068C">
      <w:pPr>
        <w:spacing w:after="0" w:line="240" w:lineRule="auto"/>
      </w:pPr>
      <w:r>
        <w:t>4a</w:t>
      </w:r>
      <w:r w:rsidR="00127F04">
        <w:t>:</w:t>
      </w:r>
      <w:r>
        <w:t xml:space="preserve"> Report how the online-feature extraction was defined</w:t>
      </w:r>
    </w:p>
    <w:p w14:paraId="2641B05A" w14:textId="538C1726" w:rsidR="00292FE9" w:rsidRDefault="00292FE9" w:rsidP="0011068C">
      <w:pPr>
        <w:spacing w:after="0" w:line="240" w:lineRule="auto"/>
      </w:pPr>
      <w:r>
        <w:t>4b</w:t>
      </w:r>
      <w:r w:rsidR="00127F04">
        <w:t>:</w:t>
      </w:r>
      <w:r>
        <w:t xml:space="preserve"> Report and justify the reinforcement schedule</w:t>
      </w:r>
    </w:p>
    <w:p w14:paraId="4117365A" w14:textId="4060E54C" w:rsidR="00292FE9" w:rsidRDefault="00292FE9" w:rsidP="0011068C">
      <w:pPr>
        <w:spacing w:after="0" w:line="240" w:lineRule="auto"/>
      </w:pPr>
      <w:r>
        <w:t>4c</w:t>
      </w:r>
      <w:r w:rsidR="00127F04">
        <w:t>:</w:t>
      </w:r>
      <w:r>
        <w:t xml:space="preserve"> Report the feedback modality and content</w:t>
      </w:r>
    </w:p>
    <w:p w14:paraId="328CE360" w14:textId="60495BF1" w:rsidR="00292FE9" w:rsidRDefault="00292FE9" w:rsidP="0011068C">
      <w:pPr>
        <w:spacing w:after="0" w:line="240" w:lineRule="auto"/>
      </w:pPr>
      <w:r>
        <w:t>4d</w:t>
      </w:r>
      <w:r w:rsidR="00127F04">
        <w:t>:</w:t>
      </w:r>
      <w:r>
        <w:t xml:space="preserve"> Collect and report all brain activity variable(s) and/or contrasts used for feedback, as displayed to experimental participants</w:t>
      </w:r>
    </w:p>
    <w:p w14:paraId="1143F87B" w14:textId="79590364" w:rsidR="00292FE9" w:rsidRDefault="00292FE9" w:rsidP="0011068C">
      <w:pPr>
        <w:spacing w:after="0" w:line="240" w:lineRule="auto"/>
      </w:pPr>
      <w:r>
        <w:t>4e</w:t>
      </w:r>
      <w:r w:rsidR="00127F04">
        <w:t>:</w:t>
      </w:r>
      <w:r>
        <w:t xml:space="preserve"> Report the hardware and software used</w:t>
      </w:r>
    </w:p>
    <w:p w14:paraId="77A04BD7" w14:textId="66E4012C" w:rsidR="00292FE9" w:rsidRDefault="00292FE9" w:rsidP="0011068C">
      <w:pPr>
        <w:spacing w:after="0" w:line="240" w:lineRule="auto"/>
      </w:pPr>
      <w:r>
        <w:t>5a</w:t>
      </w:r>
      <w:r w:rsidR="00127F04">
        <w:t>:</w:t>
      </w:r>
      <w:r>
        <w:t xml:space="preserve"> Report neurofeedback regulation success based on the feedback signal</w:t>
      </w:r>
    </w:p>
    <w:p w14:paraId="5B8A6A0B" w14:textId="540DD9E9" w:rsidR="00292FE9" w:rsidRDefault="00292FE9" w:rsidP="0011068C">
      <w:pPr>
        <w:spacing w:after="0" w:line="240" w:lineRule="auto"/>
      </w:pPr>
      <w:r>
        <w:t>5b</w:t>
      </w:r>
      <w:r w:rsidR="00127F04">
        <w:t>:</w:t>
      </w:r>
      <w:r>
        <w:t xml:space="preserve"> Plot within-session and between-session regulation blocks of feedback variable(s), as well as pre-to-post resting baselines or contrasts</w:t>
      </w:r>
    </w:p>
    <w:p w14:paraId="3FE915FF" w14:textId="58373795" w:rsidR="00292FE9" w:rsidRDefault="00292FE9" w:rsidP="0011068C">
      <w:pPr>
        <w:spacing w:after="0" w:line="240" w:lineRule="auto"/>
      </w:pPr>
      <w:r>
        <w:t>5c</w:t>
      </w:r>
      <w:r w:rsidR="0011068C">
        <w:t>:</w:t>
      </w:r>
      <w:r>
        <w:t xml:space="preserve"> Statistically compare the experimental condition/group to the control condition(s)/group(s) (not only each group to baseline measures)</w:t>
      </w:r>
    </w:p>
    <w:p w14:paraId="6BFDA808" w14:textId="208C4B7F" w:rsidR="00292FE9" w:rsidRDefault="00292FE9" w:rsidP="0011068C">
      <w:pPr>
        <w:spacing w:after="0" w:line="240" w:lineRule="auto"/>
      </w:pPr>
      <w:r>
        <w:t>6a</w:t>
      </w:r>
      <w:r w:rsidR="0011068C">
        <w:t>:</w:t>
      </w:r>
      <w:r>
        <w:t xml:space="preserve"> Include measures of clinical or </w:t>
      </w:r>
      <w:r w:rsidR="0011068C">
        <w:t>behavioral</w:t>
      </w:r>
      <w:r>
        <w:t xml:space="preserve"> significance, defined a priori, and describe whether they were reached</w:t>
      </w:r>
    </w:p>
    <w:p w14:paraId="7169D970" w14:textId="3EB57CE7" w:rsidR="00292FE9" w:rsidRDefault="00292FE9" w:rsidP="0011068C">
      <w:pPr>
        <w:spacing w:after="0" w:line="240" w:lineRule="auto"/>
      </w:pPr>
      <w:r>
        <w:t>6b</w:t>
      </w:r>
      <w:r w:rsidR="0011068C">
        <w:t>:</w:t>
      </w:r>
      <w:r>
        <w:t xml:space="preserve"> Run correlational analyses between regulation success and </w:t>
      </w:r>
      <w:r w:rsidR="0011068C">
        <w:t>behavioral outcomes</w:t>
      </w:r>
    </w:p>
    <w:p w14:paraId="412BC174" w14:textId="083D0065" w:rsidR="00570552" w:rsidRPr="00234927" w:rsidRDefault="00292FE9" w:rsidP="0011068C">
      <w:pPr>
        <w:spacing w:after="0" w:line="240" w:lineRule="auto"/>
      </w:pPr>
      <w:r>
        <w:t>7a</w:t>
      </w:r>
      <w:r w:rsidR="0011068C">
        <w:t>:</w:t>
      </w:r>
      <w:r>
        <w:t xml:space="preserve"> Upload all materials, scripts, code, and raw data, as well as final values, to an open access data repository, when feasible</w:t>
      </w:r>
    </w:p>
    <w:p w14:paraId="6BF50DC4" w14:textId="77777777" w:rsidR="00570552" w:rsidRDefault="00570552" w:rsidP="00EB55F0">
      <w:pPr>
        <w:rPr>
          <w:b/>
          <w:bCs/>
        </w:rPr>
      </w:pPr>
    </w:p>
    <w:p w14:paraId="1FB5D7EB" w14:textId="77777777" w:rsidR="00570552" w:rsidRDefault="00570552" w:rsidP="00EB55F0">
      <w:pPr>
        <w:rPr>
          <w:b/>
          <w:bCs/>
        </w:rPr>
      </w:pPr>
    </w:p>
    <w:p w14:paraId="26DAC71E" w14:textId="77777777" w:rsidR="00570552" w:rsidRDefault="00570552" w:rsidP="00EB55F0">
      <w:pPr>
        <w:rPr>
          <w:b/>
          <w:bCs/>
        </w:rPr>
      </w:pPr>
    </w:p>
    <w:p w14:paraId="03638491" w14:textId="77777777" w:rsidR="0051598F" w:rsidRDefault="0051598F" w:rsidP="00EB55F0">
      <w:pPr>
        <w:rPr>
          <w:b/>
          <w:bCs/>
        </w:rPr>
      </w:pPr>
    </w:p>
    <w:p w14:paraId="663F4BB0" w14:textId="77777777" w:rsidR="0051598F" w:rsidRDefault="0051598F" w:rsidP="00EB55F0">
      <w:pPr>
        <w:rPr>
          <w:b/>
          <w:bCs/>
        </w:rPr>
      </w:pPr>
    </w:p>
    <w:p w14:paraId="0C2DB377" w14:textId="77777777" w:rsidR="001E1F45" w:rsidRDefault="001E1F45" w:rsidP="00EB55F0"/>
    <w:p w14:paraId="5A9DC032" w14:textId="4A46761B" w:rsidR="0051598F" w:rsidRDefault="0081658B" w:rsidP="00EB55F0">
      <w:r>
        <w:rPr>
          <w:noProof/>
        </w:rPr>
        <w:lastRenderedPageBreak/>
        <w:drawing>
          <wp:inline distT="0" distB="0" distL="0" distR="0" wp14:anchorId="4B86B492" wp14:editId="4553EF8A">
            <wp:extent cx="7187777" cy="4283463"/>
            <wp:effectExtent l="0" t="0" r="0" b="3175"/>
            <wp:docPr id="5804090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6" r="1410" b="1724"/>
                    <a:stretch/>
                  </pic:blipFill>
                  <pic:spPr bwMode="auto">
                    <a:xfrm>
                      <a:off x="0" y="0"/>
                      <a:ext cx="7188901" cy="4284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3F263" w14:textId="6F564EA4" w:rsidR="007249F2" w:rsidRDefault="007249F2" w:rsidP="007249F2">
      <w:pPr>
        <w:rPr>
          <w:b/>
          <w:bCs/>
        </w:rPr>
      </w:pPr>
      <w:r w:rsidRPr="00570552">
        <w:rPr>
          <w:b/>
          <w:bCs/>
        </w:rPr>
        <w:t>S</w:t>
      </w:r>
      <w:r w:rsidR="008504C3">
        <w:rPr>
          <w:b/>
          <w:bCs/>
        </w:rPr>
        <w:t xml:space="preserve">upplementary Figure </w:t>
      </w:r>
      <w:r>
        <w:rPr>
          <w:b/>
          <w:bCs/>
        </w:rPr>
        <w:t>4</w:t>
      </w:r>
      <w:r w:rsidRPr="002A21B1">
        <w:rPr>
          <w:b/>
          <w:bCs/>
        </w:rPr>
        <w:t>.</w:t>
      </w:r>
      <w:r w:rsidR="002A21B1" w:rsidRPr="002A21B1">
        <w:rPr>
          <w:b/>
          <w:bCs/>
        </w:rPr>
        <w:t xml:space="preserve"> </w:t>
      </w:r>
      <w:r w:rsidR="002A21B1" w:rsidRPr="008504C3">
        <w:t>Individual study results of CRED-</w:t>
      </w:r>
      <w:proofErr w:type="spellStart"/>
      <w:r w:rsidR="002A21B1" w:rsidRPr="008504C3">
        <w:t>nf</w:t>
      </w:r>
      <w:proofErr w:type="spellEnd"/>
      <w:r w:rsidR="002A21B1" w:rsidRPr="008504C3">
        <w:t xml:space="preserve"> checklist evaluation</w:t>
      </w:r>
      <w:r w:rsidR="002A21B1">
        <w:t xml:space="preserve"> </w:t>
      </w:r>
    </w:p>
    <w:p w14:paraId="4EB33DDD" w14:textId="77777777" w:rsidR="007249F2" w:rsidRDefault="007249F2" w:rsidP="00EB55F0"/>
    <w:p w14:paraId="026973A5" w14:textId="77777777" w:rsidR="00C85F3E" w:rsidRDefault="00C85F3E" w:rsidP="00EB55F0"/>
    <w:p w14:paraId="0ECFBE7E" w14:textId="77777777" w:rsidR="00C85F3E" w:rsidRDefault="00C85F3E" w:rsidP="00EB55F0"/>
    <w:p w14:paraId="68C1EFE7" w14:textId="77777777" w:rsidR="00C85F3E" w:rsidRDefault="00C85F3E" w:rsidP="00EB55F0"/>
    <w:p w14:paraId="436CC5C4" w14:textId="77777777" w:rsidR="003948AE" w:rsidRDefault="003948AE" w:rsidP="00EB55F0">
      <w:pPr>
        <w:sectPr w:rsidR="003948AE" w:rsidSect="006D2013">
          <w:pgSz w:w="15840" w:h="12240" w:orient="landscape"/>
          <w:pgMar w:top="1440" w:right="1170" w:bottom="1440" w:left="1440" w:header="720" w:footer="720" w:gutter="0"/>
          <w:cols w:space="720"/>
          <w:docGrid w:linePitch="360"/>
        </w:sectPr>
      </w:pPr>
    </w:p>
    <w:p w14:paraId="619AA0B0" w14:textId="77777777" w:rsidR="003948AE" w:rsidRDefault="003948AE" w:rsidP="00EB55F0"/>
    <w:p w14:paraId="5AB95C2D" w14:textId="1271F7BF" w:rsidR="003948AE" w:rsidRPr="005C59AD" w:rsidRDefault="003948AE" w:rsidP="00EB55F0">
      <w:pPr>
        <w:rPr>
          <w:b/>
          <w:bCs/>
        </w:rPr>
      </w:pPr>
      <w:r w:rsidRPr="005C59AD">
        <w:rPr>
          <w:b/>
          <w:bCs/>
        </w:rPr>
        <w:t xml:space="preserve">Supplementary Table 2: </w:t>
      </w:r>
      <w:r w:rsidR="005C59AD" w:rsidRPr="008504C3">
        <w:t>Raw CRED-</w:t>
      </w:r>
      <w:proofErr w:type="spellStart"/>
      <w:r w:rsidR="005C59AD" w:rsidRPr="008504C3">
        <w:t>nf</w:t>
      </w:r>
      <w:proofErr w:type="spellEnd"/>
      <w:r w:rsidR="005C59AD" w:rsidRPr="008504C3">
        <w:t xml:space="preserve"> evaluation</w:t>
      </w:r>
    </w:p>
    <w:p w14:paraId="47ACB06C" w14:textId="77777777" w:rsidR="00C85F3E" w:rsidRDefault="00C85F3E" w:rsidP="00EB55F0"/>
    <w:p w14:paraId="5827A332" w14:textId="711DFCD0" w:rsidR="00C85F3E" w:rsidRDefault="00750D11" w:rsidP="00EB55F0">
      <w:r w:rsidRPr="00750D11">
        <w:rPr>
          <w:noProof/>
        </w:rPr>
        <w:drawing>
          <wp:inline distT="0" distB="0" distL="0" distR="0" wp14:anchorId="29192221" wp14:editId="6ABD10CD">
            <wp:extent cx="5326966" cy="6502400"/>
            <wp:effectExtent l="0" t="0" r="7620" b="0"/>
            <wp:docPr id="12137251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057" cy="6507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D4391" w14:textId="77777777" w:rsidR="00942103" w:rsidRDefault="00942103" w:rsidP="00EB55F0"/>
    <w:p w14:paraId="5F7551A8" w14:textId="76B5B0C1" w:rsidR="00942103" w:rsidRDefault="00415A36" w:rsidP="001F1704">
      <w:pPr>
        <w:spacing w:after="0" w:line="240" w:lineRule="auto"/>
      </w:pPr>
      <w:r>
        <w:rPr>
          <w:highlight w:val="darkGray"/>
        </w:rPr>
        <w:t>-</w:t>
      </w:r>
      <w:r w:rsidR="00D64258">
        <w:rPr>
          <w:highlight w:val="darkGray"/>
        </w:rPr>
        <w:t xml:space="preserve">     </w:t>
      </w:r>
      <w:r w:rsidR="001F1704">
        <w:rPr>
          <w:highlight w:val="darkGray"/>
        </w:rPr>
        <w:t xml:space="preserve"> </w:t>
      </w:r>
      <w:r w:rsidR="00D64258">
        <w:rPr>
          <w:highlight w:val="darkGray"/>
        </w:rPr>
        <w:t xml:space="preserve"> </w:t>
      </w:r>
      <w:r>
        <w:rPr>
          <w:highlight w:val="darkGray"/>
        </w:rPr>
        <w:t xml:space="preserve">  </w:t>
      </w:r>
      <w:r w:rsidR="00D64258">
        <w:rPr>
          <w:highlight w:val="darkGray"/>
        </w:rPr>
        <w:t xml:space="preserve">  </w:t>
      </w:r>
      <w:r w:rsidR="00D64258" w:rsidRPr="00D64258">
        <w:rPr>
          <w:highlight w:val="darkGray"/>
        </w:rPr>
        <w:t>Essentia</w:t>
      </w:r>
      <w:r w:rsidR="00D64258">
        <w:rPr>
          <w:highlight w:val="darkGray"/>
        </w:rPr>
        <w:t>l</w:t>
      </w:r>
      <w:r>
        <w:rPr>
          <w:highlight w:val="darkGray"/>
        </w:rPr>
        <w:t xml:space="preserve">      </w:t>
      </w:r>
      <w:r w:rsidR="001F1704">
        <w:rPr>
          <w:highlight w:val="darkGray"/>
        </w:rPr>
        <w:t xml:space="preserve">   </w:t>
      </w:r>
      <w:r>
        <w:rPr>
          <w:highlight w:val="darkGray"/>
        </w:rPr>
        <w:t xml:space="preserve">  -</w:t>
      </w:r>
      <w:r w:rsidR="00D64258">
        <w:rPr>
          <w:highlight w:val="darkGray"/>
        </w:rPr>
        <w:t xml:space="preserve">        </w:t>
      </w:r>
    </w:p>
    <w:p w14:paraId="5A68724B" w14:textId="2D749E58" w:rsidR="00415A36" w:rsidRDefault="00415A36" w:rsidP="001F1704">
      <w:pPr>
        <w:spacing w:after="0" w:line="240" w:lineRule="auto"/>
      </w:pPr>
      <w:r w:rsidRPr="001F1704">
        <w:rPr>
          <w:highlight w:val="lightGray"/>
        </w:rPr>
        <w:t xml:space="preserve">-         Encouraged       -        </w:t>
      </w:r>
    </w:p>
    <w:p w14:paraId="65A3DD2A" w14:textId="77777777" w:rsidR="00415A36" w:rsidRDefault="00415A36" w:rsidP="00EB55F0"/>
    <w:sectPr w:rsidR="00415A36" w:rsidSect="003948AE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503"/>
    <w:rsid w:val="000B018B"/>
    <w:rsid w:val="0011068C"/>
    <w:rsid w:val="00127F04"/>
    <w:rsid w:val="00136CA2"/>
    <w:rsid w:val="0014481D"/>
    <w:rsid w:val="00153402"/>
    <w:rsid w:val="001E1F45"/>
    <w:rsid w:val="001F1704"/>
    <w:rsid w:val="00234927"/>
    <w:rsid w:val="00292FE9"/>
    <w:rsid w:val="002A21B1"/>
    <w:rsid w:val="00347947"/>
    <w:rsid w:val="003948AE"/>
    <w:rsid w:val="00415A36"/>
    <w:rsid w:val="00437993"/>
    <w:rsid w:val="004E0B8C"/>
    <w:rsid w:val="0051598F"/>
    <w:rsid w:val="00525503"/>
    <w:rsid w:val="00570552"/>
    <w:rsid w:val="005A6C05"/>
    <w:rsid w:val="005B4726"/>
    <w:rsid w:val="005C4265"/>
    <w:rsid w:val="005C59AD"/>
    <w:rsid w:val="005C74A4"/>
    <w:rsid w:val="00625012"/>
    <w:rsid w:val="006421D1"/>
    <w:rsid w:val="00670180"/>
    <w:rsid w:val="006D2013"/>
    <w:rsid w:val="007249F2"/>
    <w:rsid w:val="00750D11"/>
    <w:rsid w:val="00777689"/>
    <w:rsid w:val="00786487"/>
    <w:rsid w:val="008036ED"/>
    <w:rsid w:val="0081658B"/>
    <w:rsid w:val="00834A3D"/>
    <w:rsid w:val="0084301A"/>
    <w:rsid w:val="008504C3"/>
    <w:rsid w:val="008726A1"/>
    <w:rsid w:val="009209EA"/>
    <w:rsid w:val="00934D57"/>
    <w:rsid w:val="00942103"/>
    <w:rsid w:val="009614EC"/>
    <w:rsid w:val="00975ECE"/>
    <w:rsid w:val="009A09DF"/>
    <w:rsid w:val="009F47FB"/>
    <w:rsid w:val="00A0057F"/>
    <w:rsid w:val="00A21CAC"/>
    <w:rsid w:val="00A31EDF"/>
    <w:rsid w:val="00A5198E"/>
    <w:rsid w:val="00A65D84"/>
    <w:rsid w:val="00AB178D"/>
    <w:rsid w:val="00AD538F"/>
    <w:rsid w:val="00B24371"/>
    <w:rsid w:val="00BD1042"/>
    <w:rsid w:val="00BE1778"/>
    <w:rsid w:val="00C47A4A"/>
    <w:rsid w:val="00C85F3E"/>
    <w:rsid w:val="00CE1553"/>
    <w:rsid w:val="00D047DC"/>
    <w:rsid w:val="00D64258"/>
    <w:rsid w:val="00E543A0"/>
    <w:rsid w:val="00E623DC"/>
    <w:rsid w:val="00E65AF2"/>
    <w:rsid w:val="00EB55F0"/>
    <w:rsid w:val="00F47341"/>
    <w:rsid w:val="00F821A9"/>
    <w:rsid w:val="00FC5625"/>
    <w:rsid w:val="00FC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B983C"/>
  <w15:chartTrackingRefBased/>
  <w15:docId w15:val="{0A1C7CB3-EFD6-4752-82F7-AE0CFCD35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9F2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5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5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5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5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5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5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5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5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5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5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5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5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5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5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25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5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25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503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255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503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255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5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5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550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4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903a443-af33-4ed4-acf5-ee613bcb2f59}" enabled="0" method="" siteId="{8903a443-af33-4ed4-acf5-ee613bcb2f5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696</Words>
  <Characters>3602</Characters>
  <Application>Microsoft Office Word</Application>
  <DocSecurity>0</DocSecurity>
  <Lines>1200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ense Health Agency</Company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an, Daniel E CTR (USA)</dc:creator>
  <cp:keywords/>
  <dc:description/>
  <cp:lastModifiedBy>Berman, Daniel E CTR (USA)</cp:lastModifiedBy>
  <cp:revision>5</cp:revision>
  <dcterms:created xsi:type="dcterms:W3CDTF">2025-11-09T03:33:00Z</dcterms:created>
  <dcterms:modified xsi:type="dcterms:W3CDTF">2025-11-09T04:08:00Z</dcterms:modified>
</cp:coreProperties>
</file>